
<file path=[Content_Types].xml><?xml version="1.0" encoding="utf-8"?>
<Types xmlns="http://schemas.openxmlformats.org/package/2006/content-types">
  <Default Extension="png" ContentType="image/png"/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6B8" w:rsidRDefault="001E56B8" w:rsidP="001E56B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E56B8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1E56B8" w:rsidRPr="001E56B8" w:rsidRDefault="001E56B8" w:rsidP="001E56B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E56B8" w:rsidRPr="001E56B8" w:rsidRDefault="001E56B8" w:rsidP="001E56B8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E56B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S)-3-Hydroxyisobutyric acid </w:t>
      </w:r>
    </w:p>
    <w:p w:rsidR="001E56B8" w:rsidRPr="001E56B8" w:rsidRDefault="001E56B8" w:rsidP="001E56B8">
      <w:pPr>
        <w:rPr>
          <w:rFonts w:ascii="Times New Roman" w:hAnsi="Times New Roman" w:cs="Times New Roman"/>
          <w:sz w:val="24"/>
          <w:szCs w:val="24"/>
        </w:rPr>
      </w:pPr>
      <w:r w:rsidRPr="001E56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909664"/>
            <wp:effectExtent l="19050" t="0" r="2540" b="0"/>
            <wp:docPr id="18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9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widowControl/>
        <w:spacing w:before="100" w:beforeAutospacing="1" w:after="100" w:afterAutospacing="1"/>
        <w:jc w:val="left"/>
        <w:outlineLvl w:val="0"/>
        <w:rPr>
          <w:rFonts w:ascii="Times New Roman" w:hAnsi="Times New Roman" w:cs="Times New Roman"/>
          <w:b/>
          <w:bCs/>
          <w:kern w:val="36"/>
          <w:sz w:val="24"/>
          <w:szCs w:val="24"/>
        </w:rPr>
      </w:pPr>
      <w:r w:rsidRPr="001E56B8">
        <w:rPr>
          <w:rFonts w:ascii="Times New Roman" w:hAnsi="Times New Roman" w:cs="Times New Roman"/>
          <w:b/>
          <w:bCs/>
          <w:kern w:val="36"/>
          <w:sz w:val="24"/>
          <w:szCs w:val="24"/>
        </w:rPr>
        <w:t>LC-MS/MS Spectrum - Quattro_QQQ 25V, Negative (Annotated)</w:t>
      </w:r>
    </w:p>
    <w:p w:rsidR="001E56B8" w:rsidRPr="001E56B8" w:rsidRDefault="001E56B8" w:rsidP="001E56B8">
      <w:pPr>
        <w:widowControl/>
        <w:spacing w:before="100" w:beforeAutospacing="1" w:after="100" w:afterAutospacing="1"/>
        <w:jc w:val="left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b/>
          <w:bCs/>
          <w:noProof/>
          <w:kern w:val="36"/>
          <w:sz w:val="24"/>
          <w:szCs w:val="24"/>
          <w:lang w:val="en-IN" w:eastAsia="en-IN"/>
        </w:rPr>
        <w:drawing>
          <wp:inline distT="0" distB="0" distL="0" distR="0">
            <wp:extent cx="3886179" cy="3019425"/>
            <wp:effectExtent l="19050" t="0" r="21" b="0"/>
            <wp:docPr id="19" name="图片 1" descr="HMDB0002320120724-25738-yifc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MDB0002320120724-25738-yifc19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3019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widowControl/>
        <w:spacing w:before="100" w:beforeAutospacing="1" w:after="100" w:afterAutospacing="1"/>
        <w:jc w:val="left"/>
        <w:outlineLvl w:val="0"/>
        <w:rPr>
          <w:rFonts w:ascii="Times New Roman" w:hAnsi="Times New Roman" w:cs="Times New Roman"/>
          <w:b/>
          <w:bCs/>
          <w:kern w:val="36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Inpu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0"/>
        <w:gridCol w:w="3436"/>
        <w:gridCol w:w="3044"/>
      </w:tblGrid>
      <w:tr w:rsidR="001E56B8" w:rsidRPr="001E56B8" w:rsidTr="00311A24">
        <w:trPr>
          <w:tblCellSpacing w:w="0" w:type="dxa"/>
        </w:trPr>
        <w:tc>
          <w:tcPr>
            <w:tcW w:w="1400" w:type="pct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1905000" cy="1524000"/>
                  <wp:effectExtent l="19050" t="0" r="0" b="0"/>
                  <wp:docPr id="20" name="图片 1" descr="Input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nput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52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D (job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ss (D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4.0473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rmul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Experimen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5"/>
        <w:gridCol w:w="6825"/>
      </w:tblGrid>
      <w:tr w:rsidR="001E56B8" w:rsidRPr="001E56B8" w:rsidTr="00311A24">
        <w:trPr>
          <w:tblCellSpacing w:w="0" w:type="dxa"/>
        </w:trPr>
        <w:tc>
          <w:tcPr>
            <w:tcW w:w="1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Product ion(s) (Da)</w:t>
            </w:r>
          </w:p>
        </w:tc>
        <w:tc>
          <w:tcPr>
            <w:tcW w:w="4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3.0402 104.0472 57.0332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+/- 0.01 in negative mode, structure filter off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to 50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lectron cou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th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ximum H defici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agment number of bond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cor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omatic: 6, multiple: 4, ring: 2, phenyl: 8, other: 1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H-deficit: 0, hetero modifier: 0.5, max score: 1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rder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ss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lot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ow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4" type="#_x0000_t75" style="width:20.25pt;height:18pt" o:ole="">
                  <v:imagedata r:id="rId11" o:title=""/>
                </v:shape>
                <w:control r:id="rId12" w:name="DefaultOcxName" w:shapeid="_x0000_i1054"/>
              </w:objec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de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 id="_x0000_i1057" type="#_x0000_t75" style="width:20.25pt;height:18pt" o:ole="">
                  <v:imagedata r:id="rId13" o:title=""/>
                </v:shape>
                <w:control r:id="rId14" w:name="DefaultOcxName1" w:shapeid="_x0000_i1057"/>
              </w:objec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Results: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4"/>
      </w:tblGrid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728"/>
              <w:gridCol w:w="1636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57.033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0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1" name="图片 2" descr="http://localhost:8100/png/prise_2_003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 descr="http://localhost:8100/png/prise_2_003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57.0340 (-0.8.mDa) (S:1.0, B:1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 (-C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1E56B8" w:rsidRPr="001E56B8" w:rsidRDefault="001E56B8" w:rsidP="001E56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E56B8" w:rsidRPr="001E56B8" w:rsidRDefault="001E56B8" w:rsidP="001E56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4896596" cy="2880000"/>
            <wp:effectExtent l="19050" t="0" r="0" b="0"/>
            <wp:docPr id="22" name="图片 4" descr="http://localhost:8100/png/2.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localhost:8100/png/2.plot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596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rPr>
          <w:rFonts w:ascii="Times New Roman" w:hAnsi="Times New Roman" w:cs="Times New Roman"/>
          <w:sz w:val="24"/>
          <w:szCs w:val="24"/>
        </w:rPr>
      </w:pPr>
    </w:p>
    <w:p w:rsidR="001E56B8" w:rsidRPr="001E56B8" w:rsidRDefault="001E56B8" w:rsidP="001E56B8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p-Cresol sulfate (PCS)</w:t>
      </w:r>
    </w:p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Inpu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0"/>
        <w:gridCol w:w="3436"/>
        <w:gridCol w:w="3044"/>
      </w:tblGrid>
      <w:tr w:rsidR="001E56B8" w:rsidRPr="001E56B8" w:rsidTr="00311A24">
        <w:trPr>
          <w:tblCellSpacing w:w="0" w:type="dxa"/>
        </w:trPr>
        <w:tc>
          <w:tcPr>
            <w:tcW w:w="1400" w:type="pct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1905000" cy="1524000"/>
                  <wp:effectExtent l="19050" t="0" r="0" b="0"/>
                  <wp:docPr id="23" name="图片 1" descr="Input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nput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52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D (job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ss (D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8.0143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rmul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8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Experimen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5"/>
        <w:gridCol w:w="6825"/>
      </w:tblGrid>
      <w:tr w:rsidR="001E56B8" w:rsidRPr="001E56B8" w:rsidTr="00311A24">
        <w:trPr>
          <w:tblCellSpacing w:w="0" w:type="dxa"/>
        </w:trPr>
        <w:tc>
          <w:tcPr>
            <w:tcW w:w="1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duct ion(s) (Da)</w:t>
            </w:r>
          </w:p>
        </w:tc>
        <w:tc>
          <w:tcPr>
            <w:tcW w:w="4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7.0529 108.0514 125.0959 141.8502 142.9429 152.9054 186.1790 187.0066 187.9985 189.0087 196.7021 79.9579 80.9662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+/- 0.01 in negative mode, structure filter off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to 50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lectron cou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th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ximum H defici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agment number of bond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cor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omatic: 6, multiple: 4, ring: 2, phenyl: 8, other: 1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H-deficit: 0, hetero modifier: 0.5, max score: 1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rder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ss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lot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ow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 id="_x0000_i1060" type="#_x0000_t75" style="width:20.25pt;height:18pt" o:ole="">
                  <v:imagedata r:id="rId11" o:title=""/>
                </v:shape>
                <w:control r:id="rId18" w:name="DefaultOcxName2" w:shapeid="_x0000_i1060"/>
              </w:objec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de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 id="_x0000_i1063" type="#_x0000_t75" style="width:20.25pt;height:18pt" o:ole="">
                  <v:imagedata r:id="rId13" o:title=""/>
                </v:shape>
                <w:control r:id="rId19" w:name="DefaultOcxName11" w:shapeid="_x0000_i1063"/>
              </w:objec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Results: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9"/>
        <w:gridCol w:w="3659"/>
      </w:tblGrid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916"/>
              <w:gridCol w:w="1623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107.052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4" name="图片 2" descr="http://localhost:8100/png/prise_96_011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 descr="http://localhost:8100/png/prise_96_011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07.0497 (+3.2.mDa) (S:1.0, B:1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7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7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 (-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S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756"/>
              <w:gridCol w:w="1663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80.966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7" name="图片 3" descr="http://localhost:8100/png/prise_96_012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 descr="http://localhost:8100/png/prise_96_012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80.9646 (+1.6.mDa) (S:1.0, B:1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H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S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7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1E56B8" w:rsidRPr="001E56B8" w:rsidRDefault="001E56B8" w:rsidP="001E56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E56B8" w:rsidRPr="001E56B8" w:rsidRDefault="001E56B8" w:rsidP="001E56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>
            <wp:extent cx="4896000" cy="2880000"/>
            <wp:effectExtent l="19050" t="0" r="0" b="0"/>
            <wp:docPr id="28" name="图片 5" descr="http://localhost:8100/png/96.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://localhost:8100/png/96.plot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000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rPr>
          <w:rFonts w:ascii="Times New Roman" w:hAnsi="Times New Roman" w:cs="Times New Roman"/>
          <w:sz w:val="24"/>
          <w:szCs w:val="24"/>
        </w:rPr>
      </w:pPr>
    </w:p>
    <w:p w:rsidR="001E56B8" w:rsidRPr="001E56B8" w:rsidRDefault="001E56B8" w:rsidP="001E56B8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1E56B8">
        <w:rPr>
          <w:rStyle w:val="Strong"/>
          <w:rFonts w:ascii="Times New Roman" w:hAnsi="Times New Roman" w:cs="Times New Roman"/>
          <w:sz w:val="24"/>
          <w:szCs w:val="24"/>
        </w:rPr>
        <w:t>Alpha-dimorphecolic acid (</w:t>
      </w:r>
      <w:r w:rsidRPr="001E56B8">
        <w:rPr>
          <w:rFonts w:ascii="Times New Roman" w:hAnsi="Times New Roman" w:cs="Times New Roman"/>
          <w:b/>
          <w:sz w:val="24"/>
          <w:szCs w:val="24"/>
        </w:rPr>
        <w:t>9(S)-HODE)</w:t>
      </w:r>
    </w:p>
    <w:p w:rsidR="001E56B8" w:rsidRPr="001E56B8" w:rsidRDefault="001E56B8" w:rsidP="001E56B8">
      <w:pPr>
        <w:rPr>
          <w:rFonts w:ascii="Times New Roman" w:hAnsi="Times New Roman" w:cs="Times New Roman"/>
          <w:b/>
          <w:sz w:val="24"/>
          <w:szCs w:val="24"/>
        </w:rPr>
      </w:pPr>
      <w:r w:rsidRPr="001E56B8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4310" cy="1999738"/>
            <wp:effectExtent l="19050" t="0" r="2540" b="0"/>
            <wp:docPr id="29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997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3543300" cy="2216406"/>
            <wp:effectExtent l="19050" t="0" r="0" b="0"/>
            <wp:docPr id="30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2164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Inpu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0"/>
        <w:gridCol w:w="3426"/>
        <w:gridCol w:w="3054"/>
      </w:tblGrid>
      <w:tr w:rsidR="001E56B8" w:rsidRPr="001E56B8" w:rsidTr="00311A24">
        <w:trPr>
          <w:tblCellSpacing w:w="0" w:type="dxa"/>
        </w:trPr>
        <w:tc>
          <w:tcPr>
            <w:tcW w:w="1400" w:type="pct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>
                  <wp:extent cx="1905000" cy="1524000"/>
                  <wp:effectExtent l="19050" t="0" r="0" b="0"/>
                  <wp:docPr id="31" name="图片 82" descr="Input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 descr="Input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52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D (job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ss (D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6.2351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rmul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2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Experimen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5"/>
        <w:gridCol w:w="6825"/>
      </w:tblGrid>
      <w:tr w:rsidR="001E56B8" w:rsidRPr="001E56B8" w:rsidTr="00311A24">
        <w:trPr>
          <w:tblCellSpacing w:w="0" w:type="dxa"/>
        </w:trPr>
        <w:tc>
          <w:tcPr>
            <w:tcW w:w="1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duct ion(s) (Da)</w:t>
            </w:r>
          </w:p>
        </w:tc>
        <w:tc>
          <w:tcPr>
            <w:tcW w:w="4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1.1079 183.1316 195.1375 196.1463 251.2272 253.2169 277.2215 278.2239 279.2512 295.2277 296.2283 297.1674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+/- 0.01 in negative mode, structure filter off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to 50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lectron cou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th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ximum H defici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agment number of bond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cor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omatic: 6, multiple: 4, ring: 2, phenyl: 8, other: 1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H-deficit: 0, hetero modifier: 0.5, max score: 1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rder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ss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lot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ow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 id="_x0000_i1066" type="#_x0000_t75" style="width:20.25pt;height:18pt" o:ole="">
                  <v:imagedata r:id="rId11" o:title=""/>
                </v:shape>
                <w:control r:id="rId26" w:name="DefaultOcxName4" w:shapeid="_x0000_i1066"/>
              </w:objec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de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 id="_x0000_i1069" type="#_x0000_t75" style="width:20.25pt;height:18pt" o:ole="">
                  <v:imagedata r:id="rId13" o:title=""/>
                </v:shape>
                <w:control r:id="rId27" w:name="DefaultOcxName13" w:shapeid="_x0000_i1069"/>
              </w:objec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Results: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8"/>
        <w:gridCol w:w="2849"/>
        <w:gridCol w:w="2849"/>
      </w:tblGrid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6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77.221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0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24" name="图片 83" descr="http://localhost:8100/png/prise_29_006_002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3" descr="http://localhost:8100/png/prise_29_006_002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77.2168 (+4.7.mDa) (S:0.5, B:1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77.221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0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25" name="图片 84" descr="http://localhost:8100/png/prise_29_006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4" descr="http://localhost:8100/png/prise_29_006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77.2168 (+4.7.mDa) (S:0.5, B:1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53.216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5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26" name="图片 85" descr="http://localhost:8100/png/prise_29_007_002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5" descr="http://localhost:8100/png/prise_29_007_002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0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53.2168 (+0.1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6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53.216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5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lastRenderedPageBreak/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27" name="图片 86" descr="http://localhost:8100/png/prise_29_007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6" descr="http://localhost:8100/png/prise_29_007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1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53.2168 (+0.1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lastRenderedPageBreak/>
                    <w:t>253.216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4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lastRenderedPageBreak/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28" name="图片 87" descr="http://localhost:8100/png/prise_29_007_003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7" descr="http://localhost:8100/png/prise_29_007_003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2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53.2168 (+0.1.mDa) (S:3.0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394"/>
              <w:gridCol w:w="1215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lastRenderedPageBreak/>
                    <w:t>196.146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perscript"/>
                    </w:rPr>
                    <w:t>.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- (+3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lastRenderedPageBreak/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29" name="图片 88" descr="http://localhost:8100/png/prise_29_009_002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8" descr="http://localhost:8100/png/prise_29_009_002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3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96.1463 (-0.0.mDa) (S:4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0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393"/>
              <w:gridCol w:w="1215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lastRenderedPageBreak/>
                    <w:t>196.146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perscript"/>
                    </w:rPr>
                    <w:t>.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- (+3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30" name="图片 89" descr="http://localhost:8100/png/prise_29_009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9" descr="http://localhost:8100/png/prise_29_009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4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96.1463 (-0.0.mDa) (S:4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0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394"/>
              <w:gridCol w:w="1215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196.146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perscript"/>
                    </w:rPr>
                    <w:t>.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31" name="图片 90" descr="http://localhost:8100/png/prise_29_009_003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0" descr="http://localhost:8100/png/prise_29_009_003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5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96.1463 (-0.0.mDa) (S:6.0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0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183.131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3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32" name="图片 91" descr="http://localhost:8100/png/prise_29_011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1" descr="http://localhost:8100/png/prise_29_011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6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83.1385 (-6.9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7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6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183.131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3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33" name="图片 92" descr="http://localhost:8100/png/prise_29_011_002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2" descr="http://localhost:8100/png/prise_29_011_002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83.1385 (-6.9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7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183.131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34" name="图片 93" descr="http://localhost:8100/png/prise_29_011_003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3" descr="http://localhost:8100/png/prise_29_011_003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8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83.1385 (-6.9.mDa) (S:3.0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7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171.107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0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35" name="图片 94" descr="http://localhost:8100/png/prise_29_012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4" descr="http://localhost:8100/png/prise_29_012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9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71.1021 (+5.8.mDa) (S:1.0, B:1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1E56B8" w:rsidRPr="001E56B8" w:rsidRDefault="001E56B8" w:rsidP="001E56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E56B8" w:rsidRPr="001E56B8" w:rsidRDefault="001E56B8" w:rsidP="001E56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>
            <wp:extent cx="4896000" cy="2880000"/>
            <wp:effectExtent l="19050" t="0" r="0" b="0"/>
            <wp:docPr id="236" name="图片 96" descr="http://localhost:8100/png/29.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 descr="http://localhost:8100/png/29.plot.png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000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b/>
          <w:kern w:val="0"/>
          <w:sz w:val="24"/>
          <w:szCs w:val="24"/>
        </w:rPr>
        <w:t>3-carboxy-4-methyl-5-pentyl-2-furanpropanoic acid (5-propyl FPA)</w:t>
      </w:r>
    </w:p>
    <w:p w:rsidR="001E56B8" w:rsidRPr="001E56B8" w:rsidRDefault="001E56B8" w:rsidP="001E56B8">
      <w:pPr>
        <w:rPr>
          <w:rFonts w:ascii="Times New Roman" w:hAnsi="Times New Roman" w:cs="Times New Roman"/>
          <w:b/>
          <w:sz w:val="24"/>
          <w:szCs w:val="24"/>
        </w:rPr>
      </w:pPr>
      <w:r w:rsidRPr="001E56B8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4310" cy="1954989"/>
            <wp:effectExtent l="19050" t="0" r="2540" b="0"/>
            <wp:docPr id="23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49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Inpu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0"/>
        <w:gridCol w:w="3426"/>
        <w:gridCol w:w="3054"/>
      </w:tblGrid>
      <w:tr w:rsidR="001E56B8" w:rsidRPr="001E56B8" w:rsidTr="00311A24">
        <w:trPr>
          <w:tblCellSpacing w:w="0" w:type="dxa"/>
        </w:trPr>
        <w:tc>
          <w:tcPr>
            <w:tcW w:w="1400" w:type="pct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1905000" cy="1524000"/>
                  <wp:effectExtent l="19050" t="0" r="0" b="0"/>
                  <wp:docPr id="238" name="图片 4" descr="Input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nput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52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D (job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ss (D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8.1311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rmul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Experimen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5"/>
        <w:gridCol w:w="6825"/>
      </w:tblGrid>
      <w:tr w:rsidR="001E56B8" w:rsidRPr="001E56B8" w:rsidTr="00311A24">
        <w:trPr>
          <w:tblCellSpacing w:w="0" w:type="dxa"/>
        </w:trPr>
        <w:tc>
          <w:tcPr>
            <w:tcW w:w="1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duct ion(s) (Da)</w:t>
            </w:r>
          </w:p>
        </w:tc>
        <w:tc>
          <w:tcPr>
            <w:tcW w:w="4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6.0940 179.1420 180.1462 183.1108 186.9160 201.1401 205.1171 207.1830 221.7319 223.1312 224.1355 225.1186 249.1274 251.1900 266.1054 267.1184 268.1361 269.1581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+/- 0.01 in negative mode, structure filter off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to 50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lectron cou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th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ximum H defici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agment number of bond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cor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omatic: 6, multiple: 4, ring: 2, phenyl: 8, other: 1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H-deficit: 0, hetero modifier: 0.5, max score: 1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rder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ss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lot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ow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 id="_x0000_i1072" type="#_x0000_t75" style="width:20.25pt;height:18pt" o:ole="">
                  <v:imagedata r:id="rId11" o:title=""/>
                </v:shape>
                <w:control r:id="rId43" w:name="DefaultOcxName3" w:shapeid="_x0000_i1072"/>
              </w:objec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de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 id="_x0000_i1075" type="#_x0000_t75" style="width:20.25pt;height:18pt" o:ole="">
                  <v:imagedata r:id="rId13" o:title=""/>
                </v:shape>
                <w:control r:id="rId44" w:name="DefaultOcxName12" w:shapeid="_x0000_i1075"/>
              </w:objec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Results: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8"/>
        <w:gridCol w:w="2849"/>
        <w:gridCol w:w="2849"/>
      </w:tblGrid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6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67.118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1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39" name="图片 5" descr="http://localhost:8100/png/prise_85_003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 descr="http://localhost:8100/png/prise_85_003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2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67.1232 (-4.9.mDa) (S:3.0, B:0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4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none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23.13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40" name="图片 6" descr="http://localhost:8100/png/prise_85_009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 descr="http://localhost:8100/png/prise_85_009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5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23.1334 (-2.2.mDa) (S:1.0, B:1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23.13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41" name="图片 7" descr="http://localhost:8100/png/prise_85_009_002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http://localhost:8100/png/prise_85_009_002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6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23.1334 (-2.2.mDa) (S:1.0, B:1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6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179.142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3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42" name="图片 8" descr="http://localhost:8100/png/prise_85_017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 descr="http://localhost:8100/png/prise_85_017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79.1436 (-1.6.mDa) (S:2.0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1E56B8" w:rsidRPr="001E56B8" w:rsidRDefault="001E56B8" w:rsidP="001E56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E56B8" w:rsidRPr="001E56B8" w:rsidRDefault="001E56B8" w:rsidP="001E56B8">
      <w:pPr>
        <w:rPr>
          <w:rFonts w:ascii="Times New Roman" w:hAnsi="Times New Roman" w:cs="Times New Roman"/>
          <w:b/>
          <w:sz w:val="24"/>
          <w:szCs w:val="24"/>
        </w:rPr>
      </w:pPr>
      <w:r w:rsidRPr="001E56B8"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>
            <wp:extent cx="4896000" cy="2880000"/>
            <wp:effectExtent l="19050" t="0" r="0" b="0"/>
            <wp:docPr id="246" name="图片 10" descr="http://localhost:8100/png/85.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://localhost:8100/png/85.plot.png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000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b/>
          <w:bCs/>
          <w:kern w:val="0"/>
          <w:sz w:val="24"/>
          <w:szCs w:val="24"/>
        </w:rPr>
        <w:t>LysoPC(15:0)</w:t>
      </w:r>
    </w:p>
    <w:p w:rsidR="001E56B8" w:rsidRPr="001E56B8" w:rsidRDefault="001E56B8" w:rsidP="001E56B8">
      <w:pPr>
        <w:rPr>
          <w:rFonts w:ascii="Times New Roman" w:hAnsi="Times New Roman" w:cs="Times New Roman"/>
          <w:sz w:val="24"/>
          <w:szCs w:val="24"/>
        </w:rPr>
      </w:pPr>
      <w:r w:rsidRPr="001E56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926992"/>
            <wp:effectExtent l="19050" t="0" r="2540" b="0"/>
            <wp:docPr id="110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69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Inpu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0"/>
        <w:gridCol w:w="3043"/>
        <w:gridCol w:w="3437"/>
      </w:tblGrid>
      <w:tr w:rsidR="001E56B8" w:rsidRPr="001E56B8" w:rsidTr="00311A24">
        <w:trPr>
          <w:tblCellSpacing w:w="0" w:type="dxa"/>
        </w:trPr>
        <w:tc>
          <w:tcPr>
            <w:tcW w:w="1400" w:type="pct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1905000" cy="1524000"/>
                  <wp:effectExtent l="19050" t="0" r="0" b="0"/>
                  <wp:docPr id="111" name="图片 4" descr="Input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nput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52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D (job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ss (D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1.3168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rmul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Experimen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5"/>
        <w:gridCol w:w="6825"/>
      </w:tblGrid>
      <w:tr w:rsidR="001E56B8" w:rsidRPr="001E56B8" w:rsidTr="00311A24">
        <w:trPr>
          <w:tblCellSpacing w:w="0" w:type="dxa"/>
        </w:trPr>
        <w:tc>
          <w:tcPr>
            <w:tcW w:w="1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duct ion(s) (Da)</w:t>
            </w:r>
          </w:p>
        </w:tc>
        <w:tc>
          <w:tcPr>
            <w:tcW w:w="4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6.0296 214.0464 255.2308 282.2803 283.2658 284.2711 285.2776 391.2698 435.3584 436.3726 437.3678 438.4088 463.3585 479.3558 480.3234 481.3467 482.3503 483.3471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+/- 0.01 in negative mode, structure filter off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to 50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lectron cou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th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ximum H defici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agment number of bond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cor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omatic: 6, multiple: 4, ring: 2, phenyl: 8, other: 1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H-deficit: 0, hetero modifier: 0.5, max score: 1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rder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ss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lot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ow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 id="_x0000_i1078" type="#_x0000_t75" style="width:20.25pt;height:18pt" o:ole="">
                  <v:imagedata r:id="rId11" o:title=""/>
                </v:shape>
                <w:control r:id="rId51" w:name="DefaultOcxName7" w:shapeid="_x0000_i1078"/>
              </w:objec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de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 id="_x0000_i1081" type="#_x0000_t75" style="width:20.25pt;height:18pt" o:ole="">
                  <v:imagedata r:id="rId13" o:title=""/>
                </v:shape>
                <w:control r:id="rId52" w:name="DefaultOcxName16" w:shapeid="_x0000_i1081"/>
              </w:objec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Results: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8"/>
        <w:gridCol w:w="2849"/>
        <w:gridCol w:w="2849"/>
      </w:tblGrid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6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83.265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3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112" name="图片 5" descr="http://localhost:8100/png/prise_52_014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 descr="http://localhost:8100/png/prise_52_014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3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83.2637 (+2.1.mDa) (S:1.0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83.265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113" name="图片 6" descr="http://localhost:8100/png/prise_52_014_002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 descr="http://localhost:8100/png/prise_52_014_002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4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83.2637 (+2.1.mDa) (S:2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55.230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114" name="图片 7" descr="http://localhost:8100/png/prise_52_016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http://localhost:8100/png/prise_52_016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5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55.2324 (-1.6.mDa) (S:1.0, B:1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7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6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196.029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115" name="图片 8" descr="http://localhost:8100/png/prise_52_018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 descr="http://localhost:8100/png/prise_52_018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6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96.0375 (-7.9.mDa) (S:2.0, B:3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196.029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116" name="图片 9" descr="http://localhost:8100/png/prise_52_018_002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 descr="http://localhost:8100/png/prise_52_018_002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96.0375 (-7.9.mDa) (S:2.0, B:3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196.029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117" name="图片 10" descr="http://localhost:8100/png/prise_52_018_004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" descr="http://localhost:8100/png/prise_52_018_004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8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96.0375 (-7.9.mDa) (S:2.0, B:3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1E56B8" w:rsidRPr="001E56B8" w:rsidRDefault="001E56B8" w:rsidP="001E56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br/>
      </w:r>
    </w:p>
    <w:p w:rsidR="001E56B8" w:rsidRPr="001E56B8" w:rsidRDefault="001E56B8" w:rsidP="001E56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>
            <wp:extent cx="4896000" cy="2876550"/>
            <wp:effectExtent l="19050" t="0" r="0" b="0"/>
            <wp:docPr id="118" name="图片 12" descr="http://localhost:8100/png/52.plot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ttp://localhost:8100/png/52.plot.png"/>
                    <pic:cNvPicPr>
                      <a:picLocks noChangeAspect="1" noChangeArrowheads="1"/>
                    </pic:cNvPicPr>
                  </pic:nvPicPr>
                  <pic:blipFill>
                    <a:blip r:embed="rId5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000" cy="287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b/>
          <w:bCs/>
          <w:kern w:val="0"/>
          <w:sz w:val="24"/>
          <w:szCs w:val="24"/>
        </w:rPr>
        <w:t>LysoSM(d18:1)</w:t>
      </w:r>
    </w:p>
    <w:p w:rsidR="001E56B8" w:rsidRPr="001E56B8" w:rsidRDefault="001E56B8" w:rsidP="001E56B8">
      <w:pPr>
        <w:rPr>
          <w:rFonts w:ascii="Times New Roman" w:hAnsi="Times New Roman" w:cs="Times New Roman"/>
          <w:sz w:val="24"/>
          <w:szCs w:val="24"/>
        </w:rPr>
      </w:pPr>
      <w:r w:rsidRPr="001E56B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951910"/>
            <wp:effectExtent l="19050" t="0" r="2540" b="0"/>
            <wp:docPr id="119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1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Inpu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0"/>
        <w:gridCol w:w="2956"/>
        <w:gridCol w:w="3524"/>
      </w:tblGrid>
      <w:tr w:rsidR="001E56B8" w:rsidRPr="001E56B8" w:rsidTr="00311A24">
        <w:trPr>
          <w:tblCellSpacing w:w="0" w:type="dxa"/>
        </w:trPr>
        <w:tc>
          <w:tcPr>
            <w:tcW w:w="1400" w:type="pct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1905000" cy="1524000"/>
                  <wp:effectExtent l="19050" t="0" r="0" b="0"/>
                  <wp:docPr id="161" name="图片 29" descr="Input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Input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52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D (job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ss (D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5.3457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rmul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3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0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</w: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Experimen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5"/>
        <w:gridCol w:w="6825"/>
      </w:tblGrid>
      <w:tr w:rsidR="001E56B8" w:rsidRPr="001E56B8" w:rsidTr="00311A24">
        <w:trPr>
          <w:tblCellSpacing w:w="0" w:type="dxa"/>
        </w:trPr>
        <w:tc>
          <w:tcPr>
            <w:tcW w:w="1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duct ion(s) (Da)</w:t>
            </w:r>
          </w:p>
        </w:tc>
        <w:tc>
          <w:tcPr>
            <w:tcW w:w="4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40.0082 141.0156 152.9960 196.0365 197.0117 267.2692 268.2733 279.2271 280.2360 295.2843 401.3541 402.0677 403.2678 404.2562 405.2865 406.3046 419.3540 420.3629 421.3662 422.3609 423.3129 445.3435 447.3656 461.7406 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462.3829 463.3414 464.3149 465.3225 466.3246 467.3343 468.4710 469.4083 470.7247 471.6063 78.9563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+/- 0.01 in negative mode, structure filter off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to 50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lectron cou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th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ximum H defici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agment number of bond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cor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omatic: 6, multiple: 4, ring: 2, phenyl: 8, other: 1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H-deficit: 0, hetero modifier: 0.5, max score: 1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rder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ss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lot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ow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 id="_x0000_i1084" type="#_x0000_t75" style="width:20.25pt;height:18pt" o:ole="">
                  <v:imagedata r:id="rId11" o:title=""/>
                </v:shape>
                <w:control r:id="rId62" w:name="DefaultOcxName23" w:shapeid="_x0000_i1084"/>
              </w:objec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de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 id="_x0000_i1087" type="#_x0000_t75" style="width:20.25pt;height:18pt" o:ole="">
                  <v:imagedata r:id="rId13" o:title=""/>
                </v:shape>
                <w:control r:id="rId63" w:name="DefaultOcxName113" w:shapeid="_x0000_i1087"/>
              </w:objec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Results: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8"/>
        <w:gridCol w:w="2849"/>
        <w:gridCol w:w="2849"/>
      </w:tblGrid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393"/>
              <w:gridCol w:w="1215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423.312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perscript"/>
                    </w:rPr>
                    <w:t>.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- (+5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18" name="图片 30" descr="http://localhost:8100/png/prise_48_014_004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" descr="http://localhost:8100/png/prise_48_014_004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4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423.3114 (+1.5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406.304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5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56" name="图片 31" descr="http://localhost:8100/png/prise_48_019_025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" descr="http://localhost:8100/png/prise_48_019_025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5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406.3086 (-4.0.mDa) (S:2.0, B:3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394"/>
              <w:gridCol w:w="1215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406.304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perscript"/>
                    </w:rPr>
                    <w:t>.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- (+3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57" name="图片 32" descr="http://localhost:8100/png/prise_48_019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" descr="http://localhost:8100/png/prise_48_019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6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406.2960 (+8.6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0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6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405.286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58" name="图片 33" descr="http://localhost:8100/png/prise_48_020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" descr="http://localhost:8100/png/prise_48_020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6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405.2882 (-1.7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0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7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403.267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0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59" name="图片 34" descr="http://localhost:8100/png/prise_48_022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4" descr="http://localhost:8100/png/prise_48_022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6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403.2726 (-4.8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0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0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403.267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0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60" name="图片 35" descr="http://localhost:8100/png/prise_48_022_002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" descr="http://localhost:8100/png/prise_48_022_002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403.2726 (-4.8.mDa) (S:2.0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0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0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393"/>
              <w:gridCol w:w="1215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80.236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perscript"/>
                    </w:rPr>
                    <w:t>.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- (+0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lastRenderedPageBreak/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61" name="图片 36" descr="http://localhost:8100/png/prise_48_026_002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6" descr="http://localhost:8100/png/prise_48_026_002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8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80.2402 (-4.2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7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43"/>
              <w:gridCol w:w="1166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lastRenderedPageBreak/>
                    <w:t>280.236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-1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lastRenderedPageBreak/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62" name="图片 37" descr="http://localhost:8100/png/prise_48_026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" descr="http://localhost:8100/png/prise_48_026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9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80.2277 (+8.3.mDa) (S:2.0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7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0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lastRenderedPageBreak/>
                    <w:t>196.036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3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lastRenderedPageBreak/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63" name="图片 38" descr="http://localhost:8100/png/prise_48_031_002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" descr="http://localhost:8100/png/prise_48_031_002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0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96.0375 (-1.0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6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lastRenderedPageBreak/>
                    <w:t>196.036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1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64" name="图片 39" descr="http://localhost:8100/png/prise_48_031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" descr="http://localhost:8100/png/prise_48_031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1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96.0375 (-1.0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152.996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65" name="图片 40" descr="http://localhost:8100/png/prise_48_032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0" descr="http://localhost:8100/png/prise_48_032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2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52.9953 (+0.7.mDa) (S:2.0, B:3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6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5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0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394"/>
              <w:gridCol w:w="1215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141.015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perscript"/>
                    </w:rPr>
                    <w:t>.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- (+4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66" name="图片 41" descr="http://localhost:8100/png/prise_48_033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1" descr="http://localhost:8100/png/prise_48_033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3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41.0191 (-3.5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6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140.008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3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67" name="图片 42" descr="http://localhost:8100/png/prise_48_034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2" descr="http://localhost:8100/png/prise_48_034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3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140.0113 (-3.1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7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338"/>
              <w:gridCol w:w="1271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78.956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1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68" name="图片 43" descr="http://localhost:8100/png/prise_48_035_002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3" descr="http://localhost:8100/png/prise_48_035_002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4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78.9585 (-2.2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338"/>
              <w:gridCol w:w="1271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78.956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1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69" name="图片 44" descr="http://localhost:8100/png/prise_48_035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4" descr="http://localhost:8100/png/prise_48_035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5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78.9585 (-2.2.mDa) (S:1.5, B:2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338"/>
              <w:gridCol w:w="1270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78.956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lastRenderedPageBreak/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70" name="图片 45" descr="http://localhost:8100/png/prise_48_035_003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5" descr="http://localhost:8100/png/prise_48_035_003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6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78.9585 (-2.2.mDa) (S:2.0, B:3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338"/>
              <w:gridCol w:w="1271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lastRenderedPageBreak/>
                    <w:t>78.956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1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lastRenderedPageBreak/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71" name="图片 46" descr="http://localhost:8100/png/prise_48_035_004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6" descr="http://localhost:8100/png/prise_48_035_004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78.9585 (-2.2.mDa) (S:5.0, B:3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P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4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N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1E56B8" w:rsidRPr="001E56B8" w:rsidRDefault="001E56B8" w:rsidP="001E56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>
            <wp:extent cx="4896000" cy="2880000"/>
            <wp:effectExtent l="19050" t="0" r="0" b="0"/>
            <wp:docPr id="272" name="图片 48" descr="http://localhost:8100/png/48.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http://localhost:8100/png/48.plot.png"/>
                    <pic:cNvPicPr>
                      <a:picLocks noChangeAspect="1" noChangeArrowheads="1"/>
                    </pic:cNvPicPr>
                  </pic:nvPicPr>
                  <pic:blipFill>
                    <a:blip r:embed="rId7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000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7.  8,11,14-Eicosatrienoic acid </w:t>
      </w:r>
      <w:r w:rsidRPr="001E56B8">
        <w:rPr>
          <w:rFonts w:ascii="Times New Roman" w:hAnsi="Times New Roman" w:cs="Times New Roman"/>
          <w:b/>
          <w:kern w:val="0"/>
          <w:sz w:val="24"/>
          <w:szCs w:val="24"/>
        </w:rPr>
        <w:t>(DGLA)</w:t>
      </w:r>
    </w:p>
    <w:p w:rsidR="001E56B8" w:rsidRPr="001E56B8" w:rsidRDefault="001E56B8" w:rsidP="001E56B8">
      <w:pPr>
        <w:rPr>
          <w:rFonts w:ascii="Times New Roman" w:hAnsi="Times New Roman" w:cs="Times New Roman"/>
          <w:b/>
          <w:sz w:val="24"/>
          <w:szCs w:val="24"/>
        </w:rPr>
      </w:pPr>
      <w:r w:rsidRPr="001E56B8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4310" cy="1954989"/>
            <wp:effectExtent l="19050" t="0" r="2540" b="0"/>
            <wp:docPr id="285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49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Inpu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0"/>
        <w:gridCol w:w="3426"/>
        <w:gridCol w:w="3054"/>
      </w:tblGrid>
      <w:tr w:rsidR="001E56B8" w:rsidRPr="001E56B8" w:rsidTr="00311A24">
        <w:trPr>
          <w:tblCellSpacing w:w="0" w:type="dxa"/>
        </w:trPr>
        <w:tc>
          <w:tcPr>
            <w:tcW w:w="1400" w:type="pct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1905000" cy="1524000"/>
                  <wp:effectExtent l="19050" t="0" r="0" b="0"/>
                  <wp:docPr id="286" name="图片 27" descr="Input 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Input 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52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ID (job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ss (D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6.2559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ormul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0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4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Experiment:</w:t>
      </w:r>
    </w:p>
    <w:tbl>
      <w:tblPr>
        <w:tblW w:w="975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5"/>
        <w:gridCol w:w="6825"/>
      </w:tblGrid>
      <w:tr w:rsidR="001E56B8" w:rsidRPr="001E56B8" w:rsidTr="00311A24">
        <w:trPr>
          <w:tblCellSpacing w:w="0" w:type="dxa"/>
        </w:trPr>
        <w:tc>
          <w:tcPr>
            <w:tcW w:w="1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duct ion(s) (Da)</w:t>
            </w:r>
          </w:p>
        </w:tc>
        <w:tc>
          <w:tcPr>
            <w:tcW w:w="4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3.2092 261.2608 267.2155 287.2439 305.2488 306.2563 59.0133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+/- 0.01 in negative mode, structure filter off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B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to 50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lectron cou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th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aximum H defici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ragment number of bond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cor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omatic: 6, multiple: 4, ring: 2, phenyl: 8, other: 1</w: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H-deficit: 0, hetero modifier: 0.5, max score: 16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rder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ss</w:t>
            </w: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lot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how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 id="_x0000_i1090" type="#_x0000_t75" style="width:20.25pt;height:18pt" o:ole="">
                  <v:imagedata r:id="rId11" o:title=""/>
                </v:shape>
                <w:control r:id="rId81" w:name="DefaultOcxName25" w:shapeid="_x0000_i1090"/>
              </w:object>
            </w:r>
            <w:r w:rsidRPr="001E56B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de </w:t>
            </w:r>
            <w:r w:rsidR="00A159AD" w:rsidRPr="001E56B8">
              <w:rPr>
                <w:rFonts w:ascii="Times New Roman" w:eastAsia="SimSun" w:hAnsi="Times New Roman" w:cs="Times New Roman"/>
                <w:sz w:val="24"/>
                <w:szCs w:val="24"/>
              </w:rPr>
              <w:object w:dxaOrig="225" w:dyaOrig="225">
                <v:shape id="_x0000_i1093" type="#_x0000_t75" style="width:20.25pt;height:18pt" o:ole="">
                  <v:imagedata r:id="rId13" o:title=""/>
                </v:shape>
                <w:control r:id="rId82" w:name="DefaultOcxName115" w:shapeid="_x0000_i1093"/>
              </w:object>
            </w:r>
          </w:p>
        </w:tc>
      </w:tr>
    </w:tbl>
    <w:p w:rsidR="001E56B8" w:rsidRPr="001E56B8" w:rsidRDefault="001E56B8" w:rsidP="001E56B8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kern w:val="0"/>
          <w:sz w:val="24"/>
          <w:szCs w:val="24"/>
        </w:rPr>
        <w:t>Results: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8"/>
        <w:gridCol w:w="2849"/>
        <w:gridCol w:w="2849"/>
      </w:tblGrid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6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87.243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0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87" name="图片 28" descr="http://localhost:8100/png/prise_37_003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" descr="http://localhost:8100/png/prise_37_003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3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87.2375 (+6.4.mDa) (S:0.5, B:1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0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1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 (-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61.260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88" name="图片 29" descr="http://localhost:8100/png/prise_37_005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" descr="http://localhost:8100/png/prise_37_005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4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61.2582 (+2.6.mDa) (S:1.0, B:1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407"/>
              <w:gridCol w:w="1202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261.260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5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89" name="图片 30" descr="http://localhost:8100/png/prise_37_005_002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" descr="http://localhost:8100/png/prise_37_005_002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5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261.2582 (+2.6.mDa) (S:3.5, B:3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9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56B8" w:rsidRPr="001E56B8" w:rsidTr="00311A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05" w:type="dxa"/>
                <w:bottom w:w="1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338"/>
              <w:gridCol w:w="1270"/>
            </w:tblGrid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59.013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right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¬- (+2H)</w:t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noProof/>
                      <w:kern w:val="0"/>
                      <w:sz w:val="24"/>
                      <w:szCs w:val="24"/>
                      <w:lang w:val="en-IN" w:eastAsia="en-IN"/>
                    </w:rPr>
                    <w:drawing>
                      <wp:inline distT="0" distB="0" distL="0" distR="0">
                        <wp:extent cx="1905000" cy="1524000"/>
                        <wp:effectExtent l="19050" t="0" r="0" b="0"/>
                        <wp:docPr id="290" name="图片 31" descr="http://localhost:8100/png/prise_37_007_00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" descr="http://localhost:8100/png/prise_37_007_00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6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0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E56B8" w:rsidRPr="001E56B8" w:rsidTr="00311A24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1E56B8" w:rsidRPr="001E56B8" w:rsidRDefault="001E56B8" w:rsidP="00311A24">
                  <w:pPr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59.0133 (-0.0.mDa) (S:1.0, B:1)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br/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lastRenderedPageBreak/>
                    <w:t>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2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 xml:space="preserve"> (-C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18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  <w:vertAlign w:val="subscript"/>
                    </w:rPr>
                    <w:t>30</w:t>
                  </w:r>
                  <w:r w:rsidRPr="001E56B8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</w:tbl>
          <w:p w:rsidR="001E56B8" w:rsidRPr="001E56B8" w:rsidRDefault="001E56B8" w:rsidP="00311A2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1E56B8" w:rsidRPr="001E56B8" w:rsidRDefault="001E56B8" w:rsidP="00311A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1E56B8" w:rsidRPr="001E56B8" w:rsidRDefault="001E56B8" w:rsidP="001E56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E56B8" w:rsidRPr="001E56B8" w:rsidRDefault="001E56B8" w:rsidP="001E56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E56B8">
        <w:rPr>
          <w:rFonts w:ascii="Times New Roman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4896000" cy="2876550"/>
            <wp:effectExtent l="19050" t="0" r="0" b="0"/>
            <wp:docPr id="291" name="图片 33" descr="http://localhost:8100/png/37.plot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http://localhost:8100/png/37.plot.png"/>
                    <pic:cNvPicPr>
                      <a:picLocks noChangeAspect="1" noChangeArrowheads="1"/>
                    </pic:cNvPicPr>
                  </pic:nvPicPr>
                  <pic:blipFill>
                    <a:blip r:embed="rId8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000" cy="2876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6B8" w:rsidRPr="001E56B8" w:rsidRDefault="001E56B8" w:rsidP="001E56B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E56B8" w:rsidRPr="001E56B8" w:rsidRDefault="001E56B8" w:rsidP="001E56B8">
      <w:pPr>
        <w:rPr>
          <w:rFonts w:ascii="Times New Roman" w:hAnsi="Times New Roman" w:cs="Times New Roman"/>
          <w:b/>
          <w:sz w:val="24"/>
          <w:szCs w:val="24"/>
        </w:rPr>
      </w:pPr>
    </w:p>
    <w:p w:rsidR="001E56B8" w:rsidRPr="001E56B8" w:rsidRDefault="001E56B8" w:rsidP="001E56B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1E56B8" w:rsidRPr="001E56B8" w:rsidSect="00CF3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9E1" w:rsidRDefault="007C29E1" w:rsidP="007C29E1">
      <w:r>
        <w:separator/>
      </w:r>
    </w:p>
  </w:endnote>
  <w:endnote w:type="continuationSeparator" w:id="0">
    <w:p w:rsidR="007C29E1" w:rsidRDefault="007C29E1" w:rsidP="007C2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9E1" w:rsidRDefault="007C29E1" w:rsidP="007C29E1">
      <w:r>
        <w:separator/>
      </w:r>
    </w:p>
  </w:footnote>
  <w:footnote w:type="continuationSeparator" w:id="0">
    <w:p w:rsidR="007C29E1" w:rsidRDefault="007C29E1" w:rsidP="007C29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D4541D"/>
    <w:multiLevelType w:val="hybridMultilevel"/>
    <w:tmpl w:val="3286C9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12C0FDE"/>
    <w:multiLevelType w:val="hybridMultilevel"/>
    <w:tmpl w:val="8A5A4432"/>
    <w:lvl w:ilvl="0" w:tplc="3A4AB80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C29E1"/>
    <w:rsid w:val="000961F6"/>
    <w:rsid w:val="001E56B8"/>
    <w:rsid w:val="004841E0"/>
    <w:rsid w:val="00493AED"/>
    <w:rsid w:val="005A2E8A"/>
    <w:rsid w:val="007C29E1"/>
    <w:rsid w:val="00A159AD"/>
    <w:rsid w:val="00CC270B"/>
    <w:rsid w:val="00CF337A"/>
    <w:rsid w:val="00DB6D6E"/>
    <w:rsid w:val="00FB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3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2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29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2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29E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9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9E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C29E1"/>
    <w:pPr>
      <w:ind w:firstLineChars="200" w:firstLine="420"/>
    </w:pPr>
  </w:style>
  <w:style w:type="character" w:styleId="Strong">
    <w:name w:val="Strong"/>
    <w:basedOn w:val="DefaultParagraphFont"/>
    <w:uiPriority w:val="22"/>
    <w:qFormat/>
    <w:rsid w:val="001E56B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control" Target="activeX/activeX3.xml"/><Relationship Id="rId26" Type="http://schemas.openxmlformats.org/officeDocument/2006/relationships/control" Target="activeX/activeX5.xml"/><Relationship Id="rId39" Type="http://schemas.openxmlformats.org/officeDocument/2006/relationships/image" Target="media/image26.gif"/><Relationship Id="rId21" Type="http://schemas.openxmlformats.org/officeDocument/2006/relationships/image" Target="media/image10.gif"/><Relationship Id="rId34" Type="http://schemas.openxmlformats.org/officeDocument/2006/relationships/image" Target="media/image21.gif"/><Relationship Id="rId42" Type="http://schemas.openxmlformats.org/officeDocument/2006/relationships/image" Target="media/image29.gif"/><Relationship Id="rId47" Type="http://schemas.openxmlformats.org/officeDocument/2006/relationships/image" Target="media/image32.gif"/><Relationship Id="rId50" Type="http://schemas.openxmlformats.org/officeDocument/2006/relationships/image" Target="media/image35.gif"/><Relationship Id="rId55" Type="http://schemas.openxmlformats.org/officeDocument/2006/relationships/image" Target="media/image38.gif"/><Relationship Id="rId63" Type="http://schemas.openxmlformats.org/officeDocument/2006/relationships/control" Target="activeX/activeX12.xml"/><Relationship Id="rId68" Type="http://schemas.openxmlformats.org/officeDocument/2006/relationships/image" Target="media/image49.gif"/><Relationship Id="rId76" Type="http://schemas.openxmlformats.org/officeDocument/2006/relationships/image" Target="media/image57.gif"/><Relationship Id="rId84" Type="http://schemas.openxmlformats.org/officeDocument/2006/relationships/image" Target="media/image63.gif"/><Relationship Id="rId89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image" Target="media/image52.gif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9" Type="http://schemas.openxmlformats.org/officeDocument/2006/relationships/image" Target="media/image16.gif"/><Relationship Id="rId11" Type="http://schemas.openxmlformats.org/officeDocument/2006/relationships/image" Target="media/image4.wmf"/><Relationship Id="rId24" Type="http://schemas.openxmlformats.org/officeDocument/2006/relationships/image" Target="media/image13.png"/><Relationship Id="rId32" Type="http://schemas.openxmlformats.org/officeDocument/2006/relationships/image" Target="media/image19.gif"/><Relationship Id="rId37" Type="http://schemas.openxmlformats.org/officeDocument/2006/relationships/image" Target="media/image24.gif"/><Relationship Id="rId40" Type="http://schemas.openxmlformats.org/officeDocument/2006/relationships/image" Target="media/image27.png"/><Relationship Id="rId45" Type="http://schemas.openxmlformats.org/officeDocument/2006/relationships/image" Target="media/image30.gif"/><Relationship Id="rId53" Type="http://schemas.openxmlformats.org/officeDocument/2006/relationships/image" Target="media/image36.gif"/><Relationship Id="rId58" Type="http://schemas.openxmlformats.org/officeDocument/2006/relationships/image" Target="media/image41.gif"/><Relationship Id="rId66" Type="http://schemas.openxmlformats.org/officeDocument/2006/relationships/image" Target="media/image47.gif"/><Relationship Id="rId74" Type="http://schemas.openxmlformats.org/officeDocument/2006/relationships/image" Target="media/image55.gif"/><Relationship Id="rId79" Type="http://schemas.openxmlformats.org/officeDocument/2006/relationships/image" Target="media/image60.png"/><Relationship Id="rId87" Type="http://schemas.openxmlformats.org/officeDocument/2006/relationships/image" Target="media/image66.png"/><Relationship Id="rId5" Type="http://schemas.openxmlformats.org/officeDocument/2006/relationships/webSettings" Target="webSettings.xml"/><Relationship Id="rId61" Type="http://schemas.openxmlformats.org/officeDocument/2006/relationships/image" Target="media/image44.gif"/><Relationship Id="rId82" Type="http://schemas.openxmlformats.org/officeDocument/2006/relationships/control" Target="activeX/activeX14.xml"/><Relationship Id="rId19" Type="http://schemas.openxmlformats.org/officeDocument/2006/relationships/control" Target="activeX/activeX4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ontrol" Target="activeX/activeX2.xml"/><Relationship Id="rId22" Type="http://schemas.openxmlformats.org/officeDocument/2006/relationships/image" Target="media/image11.png"/><Relationship Id="rId27" Type="http://schemas.openxmlformats.org/officeDocument/2006/relationships/control" Target="activeX/activeX6.xml"/><Relationship Id="rId30" Type="http://schemas.openxmlformats.org/officeDocument/2006/relationships/image" Target="media/image17.gif"/><Relationship Id="rId35" Type="http://schemas.openxmlformats.org/officeDocument/2006/relationships/image" Target="media/image22.gif"/><Relationship Id="rId43" Type="http://schemas.openxmlformats.org/officeDocument/2006/relationships/control" Target="activeX/activeX7.xml"/><Relationship Id="rId48" Type="http://schemas.openxmlformats.org/officeDocument/2006/relationships/image" Target="media/image33.png"/><Relationship Id="rId56" Type="http://schemas.openxmlformats.org/officeDocument/2006/relationships/image" Target="media/image39.gif"/><Relationship Id="rId64" Type="http://schemas.openxmlformats.org/officeDocument/2006/relationships/image" Target="media/image45.gif"/><Relationship Id="rId69" Type="http://schemas.openxmlformats.org/officeDocument/2006/relationships/image" Target="media/image50.gif"/><Relationship Id="rId77" Type="http://schemas.openxmlformats.org/officeDocument/2006/relationships/image" Target="media/image58.gif"/><Relationship Id="rId8" Type="http://schemas.openxmlformats.org/officeDocument/2006/relationships/image" Target="media/image1.png"/><Relationship Id="rId51" Type="http://schemas.openxmlformats.org/officeDocument/2006/relationships/control" Target="activeX/activeX9.xml"/><Relationship Id="rId72" Type="http://schemas.openxmlformats.org/officeDocument/2006/relationships/image" Target="media/image53.gif"/><Relationship Id="rId80" Type="http://schemas.openxmlformats.org/officeDocument/2006/relationships/image" Target="media/image61.gif"/><Relationship Id="rId85" Type="http://schemas.openxmlformats.org/officeDocument/2006/relationships/image" Target="media/image64.gif"/><Relationship Id="rId3" Type="http://schemas.microsoft.com/office/2007/relationships/stylesWithEffects" Target="stylesWithEffects.xml"/><Relationship Id="rId12" Type="http://schemas.openxmlformats.org/officeDocument/2006/relationships/control" Target="activeX/activeX1.xml"/><Relationship Id="rId17" Type="http://schemas.openxmlformats.org/officeDocument/2006/relationships/image" Target="media/image8.gif"/><Relationship Id="rId25" Type="http://schemas.openxmlformats.org/officeDocument/2006/relationships/image" Target="media/image14.gif"/><Relationship Id="rId33" Type="http://schemas.openxmlformats.org/officeDocument/2006/relationships/image" Target="media/image20.gif"/><Relationship Id="rId38" Type="http://schemas.openxmlformats.org/officeDocument/2006/relationships/image" Target="media/image25.gif"/><Relationship Id="rId46" Type="http://schemas.openxmlformats.org/officeDocument/2006/relationships/image" Target="media/image31.gif"/><Relationship Id="rId59" Type="http://schemas.openxmlformats.org/officeDocument/2006/relationships/image" Target="media/image42.png"/><Relationship Id="rId67" Type="http://schemas.openxmlformats.org/officeDocument/2006/relationships/image" Target="media/image48.gif"/><Relationship Id="rId20" Type="http://schemas.openxmlformats.org/officeDocument/2006/relationships/image" Target="media/image9.gif"/><Relationship Id="rId41" Type="http://schemas.openxmlformats.org/officeDocument/2006/relationships/image" Target="media/image28.png"/><Relationship Id="rId54" Type="http://schemas.openxmlformats.org/officeDocument/2006/relationships/image" Target="media/image37.gif"/><Relationship Id="rId62" Type="http://schemas.openxmlformats.org/officeDocument/2006/relationships/control" Target="activeX/activeX11.xml"/><Relationship Id="rId70" Type="http://schemas.openxmlformats.org/officeDocument/2006/relationships/image" Target="media/image51.gif"/><Relationship Id="rId75" Type="http://schemas.openxmlformats.org/officeDocument/2006/relationships/image" Target="media/image56.gif"/><Relationship Id="rId83" Type="http://schemas.openxmlformats.org/officeDocument/2006/relationships/image" Target="media/image62.gif"/><Relationship Id="rId88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image" Target="media/image6.gif"/><Relationship Id="rId23" Type="http://schemas.openxmlformats.org/officeDocument/2006/relationships/image" Target="media/image12.png"/><Relationship Id="rId28" Type="http://schemas.openxmlformats.org/officeDocument/2006/relationships/image" Target="media/image15.gif"/><Relationship Id="rId36" Type="http://schemas.openxmlformats.org/officeDocument/2006/relationships/image" Target="media/image23.gif"/><Relationship Id="rId49" Type="http://schemas.openxmlformats.org/officeDocument/2006/relationships/image" Target="media/image34.png"/><Relationship Id="rId57" Type="http://schemas.openxmlformats.org/officeDocument/2006/relationships/image" Target="media/image40.gif"/><Relationship Id="rId10" Type="http://schemas.openxmlformats.org/officeDocument/2006/relationships/image" Target="media/image3.gif"/><Relationship Id="rId31" Type="http://schemas.openxmlformats.org/officeDocument/2006/relationships/image" Target="media/image18.gif"/><Relationship Id="rId44" Type="http://schemas.openxmlformats.org/officeDocument/2006/relationships/control" Target="activeX/activeX8.xml"/><Relationship Id="rId52" Type="http://schemas.openxmlformats.org/officeDocument/2006/relationships/control" Target="activeX/activeX10.xml"/><Relationship Id="rId60" Type="http://schemas.openxmlformats.org/officeDocument/2006/relationships/image" Target="media/image43.png"/><Relationship Id="rId65" Type="http://schemas.openxmlformats.org/officeDocument/2006/relationships/image" Target="media/image46.gif"/><Relationship Id="rId73" Type="http://schemas.openxmlformats.org/officeDocument/2006/relationships/image" Target="media/image54.gif"/><Relationship Id="rId78" Type="http://schemas.openxmlformats.org/officeDocument/2006/relationships/image" Target="media/image59.png"/><Relationship Id="rId81" Type="http://schemas.openxmlformats.org/officeDocument/2006/relationships/control" Target="activeX/activeX13.xml"/><Relationship Id="rId86" Type="http://schemas.openxmlformats.org/officeDocument/2006/relationships/image" Target="media/image65.gif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6</Pages>
  <Words>1199</Words>
  <Characters>6838</Characters>
  <Application>Microsoft Office Word</Application>
  <DocSecurity>0</DocSecurity>
  <Lines>56</Lines>
  <Paragraphs>16</Paragraphs>
  <ScaleCrop>false</ScaleCrop>
  <Company/>
  <LinksUpToDate>false</LinksUpToDate>
  <CharactersWithSpaces>8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s.k</cp:lastModifiedBy>
  <cp:revision>6</cp:revision>
  <dcterms:created xsi:type="dcterms:W3CDTF">2017-09-27T19:05:00Z</dcterms:created>
  <dcterms:modified xsi:type="dcterms:W3CDTF">2017-11-08T12:05:00Z</dcterms:modified>
</cp:coreProperties>
</file>